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. Primer sequences of miRNA and some of their target genes analysed through Real Time PCR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16"/>
        <w:gridCol w:w="623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92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-loop primer for reverse transcrip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56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GTGCTC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4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GCTCG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6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TTGGG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7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CTTGT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8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CCCTG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528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CTCCTC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820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CTGGC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821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TTCTT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318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GCTG 3’</w:t>
            </w:r>
          </w:p>
        </w:tc>
      </w:tr>
      <w:tr>
        <w:trPr/>
        <w:tc>
          <w:tcPr>
            <w:tcW w:w="92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s for real time PCR of miRNA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ersal reverse prime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GCAGGGTCCGAGG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56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CGGCTGACAGAAGAGAG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4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GG AGA AGC AGG GTA CGT GC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6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C TCG GAC CAG GCT TCA GT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7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GAAGCTGCCAGCATGATCT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68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CG CTT GGT GCA GGT CGG CT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528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AG TGG AAG GGG CAT GCA T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820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GC GTC GGC CTC GTG GAT G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821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AAGTCATCAACAAAAAAG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318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GA TCA GGA GAG ATG ACA C 3’</w:t>
            </w:r>
          </w:p>
        </w:tc>
      </w:tr>
      <w:tr>
        <w:trPr/>
        <w:tc>
          <w:tcPr>
            <w:tcW w:w="92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 for real time PCR of target gen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4g415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CML22 - Calmodulin-related calcium sensor protein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TTCTTCGACGACGACAACCA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TGCTGCTGCTGCTTCTTCTTGCT 3’</w:t>
            </w:r>
          </w:p>
        </w:tc>
      </w:tr>
      <w:tr>
        <w:trPr>
          <w:trHeight w:val="4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6g057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family protein, putativ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TCAAGCAGAAGGTGGAGAGTTGC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TGCGAGCCATCGAAGATGGGATA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8g447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per/zinc superoxide dismutase, putative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TGGCGATACTACGAATGGGTGCA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ACAGAATTTGGGCCACTCAGAGG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1g036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opper oxidase domain containing protein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ACGTGGAAGAACGCGGTGAAGAT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AGGATGTGGCAGTGGTAGACGAA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4g516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transporting ATPase, plasma membrane-type, putative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AGTTGCTGACGGGTATGGCACTA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AGTACCTGGCCAGAAGGACAACA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vertAlign w:val="subscript"/>
              </w:rPr>
              <w:t>Os03g481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 transporter PTR2, putative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GCGGCATCAACAGCTTCTTCAAC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CTGACGTTGCTCTGGACGTAGATGA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11g3033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SPL19 - SBP-box gene family member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TGGATGGTCATAACAGGCGTCGAA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CAGCTATCGGAAATGTTTGCGGG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s03g020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methyltransferase protein, putative, expresse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F 5’CAAGCGCAAAGCTTACAGAGCGAA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R 5’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AGCGACCTTATTCTTTCCGACCC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8"/>
                <w:szCs w:val="18"/>
                <w:lang w:val="en-IN" w:eastAsia="en-IN" w:bidi="ar-SA"/>
              </w:rPr>
              <w:t>Os10g051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en-IN"/>
              </w:rPr>
              <w:t>OsActi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F 5’TACGAAGGTTATGCCCTTCCGCAT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R 5’TCTTTGCAGTCTCAAGCTCCTGCT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9-SLR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GGCTCTGGTGCAGGGTCCGAGGTATTCGCACCAGAGCCAACTGCTGC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5’CCTACCTTGCATGCCCCAGGA 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ate transport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sNrt2 (AB008519.1)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5’ AAGGCGTAAACAATTCTGCGACCG 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5’ TCATCACCGTTTGCAACAAGGACG 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IN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7:06:00Z</dcterms:created>
  <dc:creator>mir</dc:creator>
  <dc:description/>
  <dc:language>en-US</dc:language>
  <cp:lastModifiedBy>Mohd. Mehtab</cp:lastModifiedBy>
  <dcterms:modified xsi:type="dcterms:W3CDTF">2012-10-27T17:06:00Z</dcterms:modified>
  <cp:revision>2</cp:revision>
  <dc:subject/>
  <dc:title/>
</cp:coreProperties>
</file>